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6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9"/>
        <w:gridCol w:w="2059"/>
        <w:gridCol w:w="2304"/>
        <w:gridCol w:w="2304"/>
      </w:tblGrid>
      <w:tr w:rsidR="00072668" w:rsidRPr="00072668" w14:paraId="21EC7B74" w14:textId="77777777" w:rsidTr="004254C6">
        <w:trPr>
          <w:trHeight w:val="865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17C968F9" w14:textId="77777777" w:rsidR="00072668" w:rsidRPr="00383449" w:rsidRDefault="00072668" w:rsidP="0007266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83449">
              <w:rPr>
                <w:rFonts w:ascii="Times New Roman" w:hAnsi="Times New Roman" w:cs="Times New Roman"/>
                <w:b/>
                <w:sz w:val="22"/>
                <w:u w:val="single"/>
              </w:rPr>
              <w:t>Fluorochrom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24CCD65A" w14:textId="77777777" w:rsidR="00072668" w:rsidRPr="00383449" w:rsidRDefault="00072668" w:rsidP="0007266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83449">
              <w:rPr>
                <w:rFonts w:ascii="Times New Roman" w:hAnsi="Times New Roman" w:cs="Times New Roman"/>
                <w:b/>
                <w:sz w:val="22"/>
                <w:u w:val="single"/>
              </w:rPr>
              <w:t>Antibody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6147EF85" w14:textId="77777777" w:rsidR="00072668" w:rsidRPr="00383449" w:rsidRDefault="00072668" w:rsidP="0007266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83449">
              <w:rPr>
                <w:rFonts w:ascii="Times New Roman" w:hAnsi="Times New Roman" w:cs="Times New Roman"/>
                <w:b/>
                <w:sz w:val="22"/>
                <w:u w:val="single"/>
              </w:rPr>
              <w:t>Clon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1FBC9D55" w14:textId="77777777" w:rsidR="00072668" w:rsidRPr="00383449" w:rsidRDefault="00072668" w:rsidP="0007266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83449">
              <w:rPr>
                <w:rFonts w:ascii="Times New Roman" w:hAnsi="Times New Roman" w:cs="Times New Roman"/>
                <w:b/>
                <w:sz w:val="22"/>
                <w:u w:val="single"/>
              </w:rPr>
              <w:t>Supplier</w:t>
            </w:r>
          </w:p>
        </w:tc>
      </w:tr>
      <w:tr w:rsidR="00072668" w:rsidRPr="00072668" w14:paraId="707073A1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8E61D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09942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CD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64F4780E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1F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11AE8D53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072668" w:rsidRPr="00072668" w14:paraId="25C47E8A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0D676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020CC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CD2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29F6E0DE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OX-39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7F1D654F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072668" w:rsidRPr="00072668" w14:paraId="3DFD4113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72AE7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PerCP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5D7A8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CD8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34DF05B3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OX-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6AEA6A4F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072668" w:rsidRPr="00072668" w14:paraId="79CCA1FA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650CB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PE Cy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63BE2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CD11bc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69743985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OX-4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2ACF9D27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072668" w:rsidRPr="00072668" w14:paraId="212B431B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EF898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APC/AF 64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3B3F6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RT1B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165BCEEB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OX-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5B1DCC16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072668" w:rsidRPr="00072668" w14:paraId="7950C49A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A37DB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APC Cy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D8640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3E144035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br/>
              <w:t>W3/2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29F00DDE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072668" w:rsidRPr="00072668" w14:paraId="015DC375" w14:textId="77777777" w:rsidTr="004254C6">
        <w:trPr>
          <w:trHeight w:val="432"/>
        </w:trPr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348AC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V45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7CAB8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CD45R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1608E5B0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OX-3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15" w:type="dxa"/>
              <w:left w:w="389" w:type="dxa"/>
              <w:bottom w:w="0" w:type="dxa"/>
              <w:right w:w="389" w:type="dxa"/>
            </w:tcMar>
            <w:vAlign w:val="center"/>
            <w:hideMark/>
          </w:tcPr>
          <w:p w14:paraId="6E6059B1" w14:textId="77777777" w:rsidR="00072668" w:rsidRPr="00072668" w:rsidRDefault="00072668" w:rsidP="00072668">
            <w:pPr>
              <w:rPr>
                <w:rFonts w:ascii="Times New Roman" w:hAnsi="Times New Roman" w:cs="Times New Roman"/>
                <w:sz w:val="22"/>
              </w:rPr>
            </w:pPr>
            <w:r w:rsidRPr="00072668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</w:tbl>
    <w:p w14:paraId="051FFF34" w14:textId="77777777" w:rsidR="004A373B" w:rsidRPr="00072668" w:rsidRDefault="00AC2557">
      <w:pPr>
        <w:rPr>
          <w:rFonts w:ascii="Times New Roman" w:hAnsi="Times New Roman" w:cs="Times New Roman"/>
          <w:sz w:val="22"/>
        </w:rPr>
      </w:pPr>
    </w:p>
    <w:p w14:paraId="378E1B00" w14:textId="20015EB3" w:rsidR="00072668" w:rsidRPr="00072668" w:rsidRDefault="000726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="00AC2557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Table: </w:t>
      </w:r>
      <w:r w:rsidRPr="00072668">
        <w:rPr>
          <w:rFonts w:ascii="Times New Roman" w:hAnsi="Times New Roman" w:cs="Times New Roman"/>
          <w:sz w:val="22"/>
        </w:rPr>
        <w:t>Multicolor Flow Cytometry Rat Immune Cell Panel</w:t>
      </w:r>
    </w:p>
    <w:sectPr w:rsidR="00072668" w:rsidRPr="00072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668"/>
    <w:rsid w:val="00072668"/>
    <w:rsid w:val="000965D8"/>
    <w:rsid w:val="00333B7F"/>
    <w:rsid w:val="00383449"/>
    <w:rsid w:val="004254C6"/>
    <w:rsid w:val="004D26D9"/>
    <w:rsid w:val="004E3BA7"/>
    <w:rsid w:val="00562B93"/>
    <w:rsid w:val="00AC2557"/>
    <w:rsid w:val="00C62BBE"/>
    <w:rsid w:val="00CC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0B28"/>
  <w15:chartTrackingRefBased/>
  <w15:docId w15:val="{B4FD2E03-6B19-4630-BBDB-8BFC4658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8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Scott D</dc:creator>
  <cp:keywords/>
  <dc:description/>
  <cp:lastModifiedBy>chn off27</cp:lastModifiedBy>
  <cp:revision>4</cp:revision>
  <dcterms:created xsi:type="dcterms:W3CDTF">2021-04-03T22:15:00Z</dcterms:created>
  <dcterms:modified xsi:type="dcterms:W3CDTF">2021-05-19T11:00:00Z</dcterms:modified>
</cp:coreProperties>
</file>